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C1E93" w14:textId="77777777" w:rsidR="00946F5A" w:rsidRPr="001B1082" w:rsidRDefault="00946F5A" w:rsidP="00946F5A">
      <w:pPr>
        <w:rPr>
          <w:rStyle w:val="LineNumber"/>
        </w:rPr>
      </w:pPr>
      <w:r w:rsidRPr="00D979BF">
        <w:rPr>
          <w:rStyle w:val="LineNumber"/>
          <w:b/>
          <w:bCs/>
        </w:rPr>
        <w:t xml:space="preserve">Table </w:t>
      </w:r>
      <w:r>
        <w:rPr>
          <w:rStyle w:val="LineNumber"/>
          <w:b/>
          <w:bCs/>
        </w:rPr>
        <w:t>S2</w:t>
      </w:r>
      <w:r w:rsidRPr="001B1082">
        <w:rPr>
          <w:rStyle w:val="LineNumber"/>
        </w:rPr>
        <w:t xml:space="preserve">. </w:t>
      </w:r>
      <w:r>
        <w:rPr>
          <w:rFonts w:ascii="Times New Roman" w:hAnsi="Times New Roman" w:cs="Times New Roman"/>
          <w:b/>
        </w:rPr>
        <w:t>Top 20 significantly</w:t>
      </w:r>
      <w:r w:rsidRPr="00C94325">
        <w:rPr>
          <w:rFonts w:ascii="Times New Roman" w:hAnsi="Times New Roman" w:cs="Times New Roman"/>
          <w:b/>
        </w:rPr>
        <w:t xml:space="preserve"> </w:t>
      </w:r>
      <w:r w:rsidRPr="00C94325">
        <w:rPr>
          <w:rStyle w:val="LineNumber"/>
          <w:b/>
        </w:rPr>
        <w:t xml:space="preserve">downregulated genes in 2x MIC </w:t>
      </w:r>
      <w:proofErr w:type="gramStart"/>
      <w:r w:rsidRPr="00C94325">
        <w:rPr>
          <w:rStyle w:val="LineNumber"/>
          <w:b/>
        </w:rPr>
        <w:t>ciprofloxacin-treated</w:t>
      </w:r>
      <w:proofErr w:type="gramEnd"/>
      <w:r w:rsidRPr="00C94325">
        <w:rPr>
          <w:rStyle w:val="LineNumber"/>
          <w:b/>
        </w:rPr>
        <w:t xml:space="preserve"> D23580 </w:t>
      </w:r>
      <w:r>
        <w:rPr>
          <w:rStyle w:val="LineNumber"/>
          <w:b/>
        </w:rPr>
        <w:t>relative</w:t>
      </w:r>
      <w:r w:rsidRPr="00531F9E">
        <w:rPr>
          <w:rStyle w:val="LineNumber"/>
          <w:b/>
        </w:rPr>
        <w:t xml:space="preserve"> </w:t>
      </w:r>
      <w:r w:rsidRPr="00C94325">
        <w:rPr>
          <w:rStyle w:val="LineNumber"/>
          <w:b/>
        </w:rPr>
        <w:t>to NT.</w:t>
      </w:r>
    </w:p>
    <w:p w14:paraId="108DD70E" w14:textId="77777777" w:rsidR="00946F5A" w:rsidRPr="001B1082" w:rsidRDefault="00946F5A" w:rsidP="00946F5A">
      <w:pPr>
        <w:rPr>
          <w:rStyle w:val="LineNumber"/>
        </w:rPr>
      </w:pPr>
    </w:p>
    <w:tbl>
      <w:tblPr>
        <w:tblStyle w:val="ListTable6Colourful"/>
        <w:tblW w:w="9072" w:type="dxa"/>
        <w:tblLook w:val="0620" w:firstRow="1" w:lastRow="0" w:firstColumn="0" w:lastColumn="0" w:noHBand="1" w:noVBand="1"/>
      </w:tblPr>
      <w:tblGrid>
        <w:gridCol w:w="1594"/>
        <w:gridCol w:w="1667"/>
        <w:gridCol w:w="3402"/>
        <w:gridCol w:w="1275"/>
        <w:gridCol w:w="1134"/>
      </w:tblGrid>
      <w:tr w:rsidR="00946F5A" w:rsidRPr="00A73EF8" w14:paraId="58DE3DF7" w14:textId="77777777" w:rsidTr="00AB07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4" w:type="dxa"/>
            <w:shd w:val="clear" w:color="auto" w:fill="auto"/>
          </w:tcPr>
          <w:p w14:paraId="2C7FEBE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Gene name</w:t>
            </w:r>
          </w:p>
        </w:tc>
        <w:tc>
          <w:tcPr>
            <w:tcW w:w="1667" w:type="dxa"/>
            <w:shd w:val="clear" w:color="auto" w:fill="auto"/>
          </w:tcPr>
          <w:p w14:paraId="428A097C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449AAA9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Function</w:t>
            </w:r>
          </w:p>
        </w:tc>
        <w:tc>
          <w:tcPr>
            <w:tcW w:w="1275" w:type="dxa"/>
            <w:shd w:val="clear" w:color="auto" w:fill="auto"/>
          </w:tcPr>
          <w:p w14:paraId="7C8F6D2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Log</w:t>
            </w:r>
            <w:r w:rsidRPr="00A73EF8">
              <w:rPr>
                <w:rStyle w:val="LineNumber"/>
                <w:sz w:val="20"/>
                <w:szCs w:val="20"/>
                <w:vertAlign w:val="subscript"/>
              </w:rPr>
              <w:t>2</w:t>
            </w:r>
            <w:r w:rsidRPr="00A73EF8">
              <w:rPr>
                <w:rStyle w:val="LineNumber"/>
                <w:sz w:val="20"/>
                <w:szCs w:val="20"/>
              </w:rPr>
              <w:t xml:space="preserve"> fold change</w:t>
            </w:r>
          </w:p>
        </w:tc>
        <w:tc>
          <w:tcPr>
            <w:tcW w:w="1134" w:type="dxa"/>
            <w:shd w:val="clear" w:color="auto" w:fill="auto"/>
          </w:tcPr>
          <w:p w14:paraId="255C16A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Adjusted p-value</w:t>
            </w:r>
          </w:p>
        </w:tc>
      </w:tr>
      <w:tr w:rsidR="00946F5A" w:rsidRPr="00A73EF8" w14:paraId="5515A7B8" w14:textId="77777777" w:rsidTr="00AB073F">
        <w:tc>
          <w:tcPr>
            <w:tcW w:w="15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0FC0E23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imC</w:t>
            </w:r>
            <w:proofErr w:type="spellEnd"/>
          </w:p>
        </w:tc>
        <w:tc>
          <w:tcPr>
            <w:tcW w:w="166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40B733A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ili-formation, host cell attachment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14:paraId="4F454677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sz w:val="20"/>
                <w:szCs w:val="20"/>
              </w:rPr>
              <w:t>fimbrial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chaperone protein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FAD10E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3.5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1D6F622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68E-37</w:t>
            </w:r>
          </w:p>
        </w:tc>
      </w:tr>
      <w:tr w:rsidR="00946F5A" w:rsidRPr="00A73EF8" w14:paraId="58E9D17F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AD01C1B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ymdA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CD2FE9D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57EBFD4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utative exported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91E5FC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3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30B05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3.25E-53</w:t>
            </w:r>
          </w:p>
        </w:tc>
      </w:tr>
      <w:tr w:rsidR="00946F5A" w:rsidRPr="00A73EF8" w14:paraId="0893CA5E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1D16D173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imI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F6DFA3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925478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major pilin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636ED2C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35A1F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8.85E-55</w:t>
            </w:r>
          </w:p>
        </w:tc>
      </w:tr>
      <w:tr w:rsidR="00946F5A" w:rsidRPr="00A73EF8" w14:paraId="769766F3" w14:textId="77777777" w:rsidTr="00AB073F">
        <w:tc>
          <w:tcPr>
            <w:tcW w:w="15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723C2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H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B3985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Flagella forma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6E97EF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Basal body L-ring protei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B9306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3.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83F69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25E-124</w:t>
            </w:r>
          </w:p>
        </w:tc>
      </w:tr>
      <w:tr w:rsidR="00946F5A" w:rsidRPr="00A73EF8" w14:paraId="3826672A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29557AA7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I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4F4F349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A1F347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Basal body P-ring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BFEC3E2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3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AD8DD1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8.43E-84</w:t>
            </w:r>
          </w:p>
        </w:tc>
      </w:tr>
      <w:tr w:rsidR="00946F5A" w:rsidRPr="00A73EF8" w14:paraId="45DE2454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45080BD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J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F679B4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4BC59E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J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8D25A8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3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E78B7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65E-76</w:t>
            </w:r>
          </w:p>
        </w:tc>
      </w:tr>
      <w:tr w:rsidR="00946F5A" w:rsidRPr="00A73EF8" w14:paraId="3C5A2DE3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6248B05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G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2F63D3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B9777A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basal-body rod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G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(distal rod protein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CD6AB5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7923A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4.11E-59</w:t>
            </w:r>
          </w:p>
        </w:tc>
      </w:tr>
      <w:tr w:rsidR="00946F5A" w:rsidRPr="00A73EF8" w14:paraId="082B53D5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6A9F4457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B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B0DA680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5B98817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putative flagellar basal-body rod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B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(proximal rod protein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9A6C37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A6197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4.41E-67</w:t>
            </w:r>
          </w:p>
        </w:tc>
      </w:tr>
      <w:tr w:rsidR="00946F5A" w:rsidRPr="00A73EF8" w14:paraId="5BB119CA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13BB9F2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D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B5928C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67ED03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hook formation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A066C2D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70DBE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5.86E-76</w:t>
            </w:r>
          </w:p>
        </w:tc>
      </w:tr>
      <w:tr w:rsidR="00946F5A" w:rsidRPr="00A73EF8" w14:paraId="2EFAF86D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437314D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C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446B256C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D8780E4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putative flagellar basal-body rod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C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(proximal rod protein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26890C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8810D7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3.59E-66</w:t>
            </w:r>
          </w:p>
        </w:tc>
      </w:tr>
      <w:tr w:rsidR="00946F5A" w:rsidRPr="00A73EF8" w14:paraId="4E38346B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6D192BDC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F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9B494F3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FC31C33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putative flagellar basal-body rod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F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(proximal rod protein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B1D95FD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0FCCF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2.51E-152</w:t>
            </w:r>
          </w:p>
        </w:tc>
      </w:tr>
      <w:tr w:rsidR="00946F5A" w:rsidRPr="00A73EF8" w14:paraId="19FBC430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5D3FC848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2F36312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E2C9F7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hook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g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0EEE191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502DD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36E-129</w:t>
            </w:r>
          </w:p>
        </w:tc>
      </w:tr>
      <w:tr w:rsidR="00946F5A" w:rsidRPr="00A73EF8" w14:paraId="018911D7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6AA21D8E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iJ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6854D2A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2283D3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iJ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C27F4B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E4F49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39E-174</w:t>
            </w:r>
          </w:p>
        </w:tc>
      </w:tr>
      <w:tr w:rsidR="00946F5A" w:rsidRPr="00A73EF8" w14:paraId="0E84AC7B" w14:textId="77777777" w:rsidTr="00AB073F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27E20AD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hE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3BB84FD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8DB928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hE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 xml:space="preserve"> precurso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92199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ECA50D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7.58E-42</w:t>
            </w:r>
          </w:p>
        </w:tc>
      </w:tr>
      <w:tr w:rsidR="00946F5A" w:rsidRPr="00A73EF8" w14:paraId="0E23683F" w14:textId="77777777" w:rsidTr="00AB073F"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9AC79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BA63DD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096012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 xml:space="preserve">flagellar biosynthetic protein 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83120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419CA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2.63E-44</w:t>
            </w:r>
          </w:p>
        </w:tc>
      </w:tr>
      <w:tr w:rsidR="00946F5A" w:rsidRPr="00A73EF8" w14:paraId="57106676" w14:textId="77777777" w:rsidTr="00AB073F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2E77D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ompD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7A5D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or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82E814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outer membrane porin protein (</w:t>
            </w:r>
            <w:proofErr w:type="spellStart"/>
            <w:r w:rsidRPr="00A73EF8">
              <w:rPr>
                <w:rStyle w:val="LineNumber"/>
                <w:sz w:val="20"/>
                <w:szCs w:val="20"/>
              </w:rPr>
              <w:t>ompD</w:t>
            </w:r>
            <w:proofErr w:type="spellEnd"/>
            <w:r w:rsidRPr="00A73EF8">
              <w:rPr>
                <w:rStyle w:val="LineNumber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E041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06C88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7.08E-42</w:t>
            </w:r>
          </w:p>
        </w:tc>
      </w:tr>
      <w:tr w:rsidR="00946F5A" w:rsidRPr="00A73EF8" w14:paraId="02E4BAF4" w14:textId="77777777" w:rsidTr="00AB073F"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2B379A87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srfA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0F3008D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SPI-1 associated, virulenc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0CF9A6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utative virulence effector prote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7638F7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841349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1.04E-73</w:t>
            </w:r>
          </w:p>
        </w:tc>
      </w:tr>
      <w:tr w:rsidR="00946F5A" w:rsidRPr="00A73EF8" w14:paraId="37F35C40" w14:textId="77777777" w:rsidTr="00AB073F"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14:paraId="1BE4D78B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A73EF8">
              <w:rPr>
                <w:rStyle w:val="LineNumber"/>
                <w:i/>
                <w:sz w:val="20"/>
                <w:szCs w:val="20"/>
              </w:rPr>
              <w:t>srfB</w:t>
            </w:r>
            <w:proofErr w:type="spellEnd"/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352DAC1E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430C35B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utative virulence effector protei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DC34656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6E27A2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0</w:t>
            </w:r>
          </w:p>
        </w:tc>
      </w:tr>
      <w:tr w:rsidR="00946F5A" w:rsidRPr="00A73EF8" w14:paraId="6FF41EAA" w14:textId="77777777" w:rsidTr="00AB073F"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6DA65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STMMW_1916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511B0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Metabolis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8D43AD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putative lipoprote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33DC0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4C631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6.05E-23</w:t>
            </w:r>
          </w:p>
        </w:tc>
      </w:tr>
      <w:tr w:rsidR="00946F5A" w:rsidRPr="00A73EF8" w14:paraId="19977122" w14:textId="77777777" w:rsidTr="00AB073F">
        <w:tc>
          <w:tcPr>
            <w:tcW w:w="159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34949EF" w14:textId="77777777" w:rsidR="00946F5A" w:rsidRPr="00A73EF8" w:rsidRDefault="00946F5A" w:rsidP="00AB073F">
            <w:pPr>
              <w:rPr>
                <w:rStyle w:val="LineNumber"/>
                <w:i/>
                <w:sz w:val="20"/>
                <w:szCs w:val="20"/>
              </w:rPr>
            </w:pPr>
            <w:r w:rsidRPr="00A73EF8">
              <w:rPr>
                <w:rStyle w:val="LineNumber"/>
                <w:i/>
                <w:sz w:val="20"/>
                <w:szCs w:val="20"/>
              </w:rPr>
              <w:t>tnpA_2b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DA61823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DNA recombination, transposi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7F8C70A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transposase for insertion sequence element IS2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7DF8B0AF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-2.6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89F128C" w14:textId="77777777" w:rsidR="00946F5A" w:rsidRPr="00A73EF8" w:rsidRDefault="00946F5A" w:rsidP="00AB073F">
            <w:pPr>
              <w:rPr>
                <w:rStyle w:val="LineNumber"/>
                <w:sz w:val="20"/>
                <w:szCs w:val="20"/>
              </w:rPr>
            </w:pPr>
            <w:r w:rsidRPr="00A73EF8">
              <w:rPr>
                <w:rStyle w:val="LineNumber"/>
                <w:sz w:val="20"/>
                <w:szCs w:val="20"/>
              </w:rPr>
              <w:t>5.49E-25</w:t>
            </w:r>
          </w:p>
        </w:tc>
      </w:tr>
    </w:tbl>
    <w:p w14:paraId="61DBEAE2" w14:textId="77777777" w:rsidR="00946F5A" w:rsidRDefault="00946F5A" w:rsidP="00946F5A">
      <w:pPr>
        <w:rPr>
          <w:rStyle w:val="LineNumber"/>
        </w:rPr>
      </w:pPr>
    </w:p>
    <w:p w14:paraId="4CCECF85" w14:textId="77777777" w:rsidR="00946F5A" w:rsidRPr="001B1082" w:rsidRDefault="00946F5A" w:rsidP="00946F5A">
      <w:pPr>
        <w:spacing w:line="480" w:lineRule="auto"/>
        <w:rPr>
          <w:rStyle w:val="LineNumber"/>
        </w:rPr>
      </w:pPr>
    </w:p>
    <w:p w14:paraId="0F449C4F" w14:textId="77777777" w:rsidR="00086947" w:rsidRDefault="00086947"/>
    <w:sectPr w:rsidR="00086947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5A"/>
    <w:rsid w:val="00086947"/>
    <w:rsid w:val="008868D6"/>
    <w:rsid w:val="0094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0A643"/>
  <w15:chartTrackingRefBased/>
  <w15:docId w15:val="{EC8AAE26-7122-9F4C-BA3D-E7281F0A0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946F5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946F5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21-05-04T10:23:00Z</dcterms:created>
  <dcterms:modified xsi:type="dcterms:W3CDTF">2021-05-04T10:24:00Z</dcterms:modified>
</cp:coreProperties>
</file>